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240"/>
        <w:rPr/>
      </w:pPr>
      <w:r>
        <w:rPr/>
        <w:t>Characteristics of Included Studies (Full Table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42"/>
        <w:gridCol w:w="1065"/>
        <w:gridCol w:w="886"/>
        <w:gridCol w:w="1245"/>
        <w:gridCol w:w="1240"/>
        <w:gridCol w:w="890"/>
        <w:gridCol w:w="2128"/>
        <w:gridCol w:w="1245"/>
        <w:gridCol w:w="1240"/>
        <w:gridCol w:w="1164"/>
        <w:gridCol w:w="889"/>
        <w:gridCol w:w="1347"/>
      </w:tblGrid>
      <w:tr>
        <w:trPr>
          <w:trHeight w:val="73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ID #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 (1st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graphic Setting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Facilit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Outcome of Interes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licit Intervention Tested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 Protoco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B Notes</w:t>
            </w:r>
          </w:p>
        </w:tc>
      </w:tr>
      <w:tr>
        <w:trPr>
          <w:trHeight w:val="98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a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hospital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63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ittle methods data in abstract</w:t>
            </w:r>
          </w:p>
        </w:tc>
      </w:tr>
      <w:tr>
        <w:trPr>
          <w:trHeight w:val="1259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iti-Ujiji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(names taken from PMTCT registers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women with infants &lt;6 months old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long ART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qualitative design</w:t>
            </w:r>
          </w:p>
        </w:tc>
      </w:tr>
      <w:tr>
        <w:trPr>
          <w:trHeight w:val="566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uo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trospective Record Review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4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pregnant women initiating CART b/w Jan 2006-Feb 2009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ce and 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tion A and Option B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design, self-report</w:t>
            </w:r>
          </w:p>
        </w:tc>
      </w:tr>
      <w:tr>
        <w:trPr>
          <w:trHeight w:val="629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735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and breastfeeding women starting on ART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ation and 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B+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ittle methods data in abstract</w:t>
            </w:r>
          </w:p>
        </w:tc>
      </w:tr>
      <w:tr>
        <w:trPr>
          <w:trHeight w:val="422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o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 Ame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in maternity ward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design but little methods data</w:t>
            </w:r>
          </w:p>
        </w:tc>
      </w:tr>
      <w:tr>
        <w:trPr>
          <w:trHeight w:val="845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/ Evaluatio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awi MOH data 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and breastfeeding women starting on ART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B+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, routine data with high level of DQ monitoring</w:t>
            </w:r>
          </w:p>
        </w:tc>
      </w:tr>
      <w:tr>
        <w:trPr>
          <w:trHeight w:val="332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kond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MTCT program participants (28, including participants and dropouts) and husbands (12) of some of those wome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qualitative design, limited range of participants, data collection</w:t>
            </w:r>
          </w:p>
        </w:tc>
      </w:tr>
      <w:tr>
        <w:trPr>
          <w:trHeight w:val="863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us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rospective Record Review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and 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design, missing data of various sorts</w:t>
            </w:r>
          </w:p>
        </w:tc>
      </w:tr>
      <w:tr>
        <w:trPr>
          <w:trHeight w:val="7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i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 Ame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women who gave birth between 1999 and 2005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tion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ce design, missing data, under-powered</w:t>
            </w:r>
          </w:p>
        </w:tc>
      </w:tr>
      <w:tr>
        <w:trPr>
          <w:trHeight w:val="98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/ Evaluatio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pregnant women diagnosed with HIV during current pregnancy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mixed methods design</w:t>
            </w:r>
          </w:p>
        </w:tc>
      </w:tr>
      <w:tr>
        <w:trPr>
          <w:trHeight w:val="1007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vaux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women (125 who adhered to sdNVP and 111 women who did not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NVP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design</w:t>
            </w:r>
          </w:p>
        </w:tc>
      </w:tr>
      <w:tr>
        <w:trPr>
          <w:trHeight w:val="21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f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women in PMTCT-Plus client register (including women taking HAART, those who never enrolled, those who enrolled but never began, and those who defaulted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tion B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-done qualitative design, limited in scope, participants</w:t>
            </w:r>
          </w:p>
        </w:tc>
      </w:tr>
      <w:tr>
        <w:trPr>
          <w:trHeight w:val="7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iru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and 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, retrospective review, some design notes</w:t>
            </w:r>
          </w:p>
        </w:tc>
      </w:tr>
      <w:tr>
        <w:trPr>
          <w:trHeight w:val="242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guso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Hospital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9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women diagnosed during pregnancy between 2008-2010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and 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B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</w:t>
            </w:r>
          </w:p>
        </w:tc>
      </w:tr>
      <w:tr>
        <w:trPr>
          <w:trHeight w:val="9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om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 Ame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women who had given birth to at least 1 child with knowledge of their statu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…B+?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-done qualitative design, some bias issues in methods</w:t>
            </w:r>
          </w:p>
        </w:tc>
      </w:tr>
      <w:tr>
        <w:trPr>
          <w:trHeight w:val="144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eng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(Church owned hospital, funded by USAID)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women in PMTCT program, health care workers, community members, traditional birth attendant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NVP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ittle methods data in summary</w:t>
            </w:r>
          </w:p>
        </w:tc>
      </w:tr>
      <w:tr>
        <w:trPr>
          <w:trHeight w:val="48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am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/ Evaluatio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203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attending ANC between July 2007 and July 2008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and 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prospective design</w:t>
            </w:r>
          </w:p>
        </w:tc>
      </w:tr>
      <w:tr>
        <w:trPr>
          <w:trHeight w:val="9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ste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pregnant women eligible for PMTCT prophylaxi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design, fairly well controlled conditions</w:t>
            </w:r>
          </w:p>
        </w:tc>
      </w:tr>
      <w:tr>
        <w:trPr>
          <w:trHeight w:val="9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onz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(Qualitative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mothers in postnatal PMTCT program using PMTCT prophylaxi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NVP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, self report</w:t>
            </w:r>
          </w:p>
        </w:tc>
      </w:tr>
      <w:tr>
        <w:trPr>
          <w:trHeight w:val="9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da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15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 registered in PHCs from Apr 2007-Mar 2008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NVP, Option A and Option B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design, large sample, well controlled</w:t>
            </w:r>
          </w:p>
        </w:tc>
      </w:tr>
      <w:tr>
        <w:trPr>
          <w:trHeight w:val="9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lins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Ame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Hospital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and postnatal women (6 mnths postpartum) in March 2001-June 2005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long ART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design, self report</w:t>
            </w:r>
          </w:p>
        </w:tc>
      </w:tr>
      <w:tr>
        <w:trPr>
          <w:trHeight w:val="7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kuzie (a)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s and private hospital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mother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, reliability controlled</w:t>
            </w:r>
          </w:p>
        </w:tc>
      </w:tr>
      <w:tr>
        <w:trPr>
          <w:trHeight w:val="12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kuzie (b)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s and 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rospective Record Review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,603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attending ANC in health facilities offering PMTCT from Feb 2004-Aug 2009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NVP and 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design, fairly complete dataset, some control for missing data</w:t>
            </w:r>
          </w:p>
        </w:tc>
      </w:tr>
      <w:tr>
        <w:trPr>
          <w:trHeight w:val="9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hedzi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(Qualitative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and postnatal women referred for lifeling ART from PMTCT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, self report, response rate</w:t>
            </w:r>
          </w:p>
        </w:tc>
      </w:tr>
      <w:tr>
        <w:trPr>
          <w:trHeight w:val="9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r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pective cohort (Data and interviews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pregnant wome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designed and controlled but small sample and time frame</w:t>
            </w:r>
          </w:p>
        </w:tc>
      </w:tr>
      <w:tr>
        <w:trPr>
          <w:trHeight w:val="7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r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 referred to ART clinic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design. Fairly well controlled</w:t>
            </w:r>
          </w:p>
        </w:tc>
      </w:tr>
      <w:tr>
        <w:trPr>
          <w:trHeight w:val="12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sali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mothers in postnatal PMTCT program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CT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methods with some prospective component and validity controls</w:t>
            </w:r>
          </w:p>
        </w:tc>
      </w:tr>
      <w:tr>
        <w:trPr>
          <w:trHeight w:val="7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idi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s and 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/ Evaluatio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data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 eligible for lifelong ART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long ART (Option A)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led, non-randomised trial</w:t>
            </w:r>
          </w:p>
        </w:tc>
      </w:tr>
      <w:tr>
        <w:trPr>
          <w:trHeight w:val="12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'Gorma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enatal and postnatal women, fathers, TBAs, health workers, grandmothers, community leader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NVP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qualitative design but wide range of participants</w:t>
            </w:r>
          </w:p>
        </w:tc>
      </w:tr>
      <w:tr>
        <w:trPr>
          <w:trHeight w:val="12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/ Evaluatio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2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gnant women testing for HIV, syphilis and hepatitis B thorugh triple point-of-care testing (STPOC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study but sampling and control weaknesses</w:t>
            </w:r>
          </w:p>
        </w:tc>
      </w:tr>
      <w:tr>
        <w:trPr>
          <w:trHeight w:val="48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tzer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+ women with a baby 3-6 months old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NVP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, self report</w:t>
            </w:r>
          </w:p>
        </w:tc>
      </w:tr>
      <w:tr>
        <w:trPr>
          <w:trHeight w:val="144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tzer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antenatal women at 28 wks gestation or more (139) and HIV+ postnatal women with infant aged 1 week to 12 months (607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 for PMTCT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, self report</w:t>
            </w:r>
          </w:p>
        </w:tc>
      </w:tr>
      <w:tr>
        <w:trPr>
          <w:trHeight w:val="7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ers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210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registered at ANC sites (seven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-designed routine intervention study but limited methods data in abstract</w:t>
            </w:r>
          </w:p>
        </w:tc>
      </w:tr>
      <w:tr>
        <w:trPr>
          <w:trHeight w:val="19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agu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and regional hospitals, clinic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ants include 83 HIV+ women, 32 caregivers of HIV+ children, 38 key informants (HIV and PH specialists, academics, nurses, doctors&amp; counsellors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qualitative design but good sample size and triangulation</w:t>
            </w:r>
          </w:p>
        </w:tc>
      </w:tr>
      <w:tr>
        <w:trPr>
          <w:trHeight w:val="14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nson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rospective record review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987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registered at ANC sites (four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design, good HIS systems, small cluster sample size</w:t>
            </w:r>
          </w:p>
        </w:tc>
      </w:tr>
      <w:tr>
        <w:trPr>
          <w:trHeight w:val="144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gu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s and health center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674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 who visited ANC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ion from sdNVP to Option A and Option B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design, good HIS systems</w:t>
            </w:r>
          </w:p>
        </w:tc>
      </w:tr>
      <w:tr>
        <w:trPr>
          <w:trHeight w:val="84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abalal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ittle methods data in abstract</w:t>
            </w:r>
          </w:p>
        </w:tc>
      </w:tr>
      <w:tr>
        <w:trPr>
          <w:trHeight w:val="11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Schalkywk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?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Hospita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 who initiated HAART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spective design, tertiary setting, small sample</w:t>
            </w:r>
          </w:p>
        </w:tc>
      </w:tr>
      <w:tr>
        <w:trPr>
          <w:trHeight w:val="24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ga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and semi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 catchment area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, 140+ in FGDs and survey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adolescent mothers aged 15-19 who had been through ANC in PMTCT pilot sites, clinic staff near to adolescent age, and young adults working on local SRH adol programs (key informant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NVP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, well-documented qualitative design</w:t>
            </w:r>
          </w:p>
        </w:tc>
      </w:tr>
      <w:tr>
        <w:trPr>
          <w:trHeight w:val="14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son-Jones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ital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 and 30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+ pregnant women and ANC and maternity ward helath worker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methods with some prospective component and validity controls</w:t>
            </w:r>
          </w:p>
        </w:tc>
      </w:tr>
      <w:tr>
        <w:trPr>
          <w:trHeight w:val="7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el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 and regional hospital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rospective record revie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2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V+ pregnant women 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tion and Retention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tion 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prospective design</w:t>
            </w:r>
          </w:p>
        </w:tc>
      </w:tr>
      <w:tr>
        <w:trPr>
          <w:trHeight w:val="112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estone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providers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and Adherenc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qualitative study and very little methods data in abstract</w:t>
            </w:r>
          </w:p>
        </w:tc>
      </w:tr>
    </w:tbl>
    <w:p>
      <w:pPr>
        <w:pStyle w:val="Normal"/>
        <w:spacing w:before="160" w:after="1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Gill Sans MT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60" w:after="160"/>
      <w:jc w:val="both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240"/>
      <w:outlineLvl w:val="0"/>
    </w:pPr>
    <w:rPr>
      <w:rFonts w:ascii="Gill Sans MT" w:hAnsi="Gill Sans MT" w:eastAsia="MS Gothic;ＭＳ ゴシック" w:cs="Gill Sans MT"/>
      <w:b/>
      <w:bCs/>
      <w:color w:val="365F91"/>
      <w:sz w:val="28"/>
      <w:szCs w:val="28"/>
      <w:lang w:val="en-US" w:eastAsia="ja-JP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ill Sans MT" w:hAnsi="Gill Sans MT" w:eastAsia="MS Gothic;ＭＳ ゴシック" w:cs="Times New Roman"/>
      <w:b/>
      <w:bCs/>
      <w:color w:val="365F91"/>
      <w:sz w:val="28"/>
      <w:szCs w:val="28"/>
      <w:lang w:val="en-US" w:eastAsia="ja-JP"/>
    </w:rPr>
  </w:style>
  <w:style w:type="character" w:styleId="DocumentMapChar">
    <w:name w:val="Document Map Char"/>
    <w:qFormat/>
    <w:rPr>
      <w:rFonts w:ascii="Lucida Grande" w:hAnsi="Lucida Grande" w:eastAsia="Times New Roman" w:cs="Lucida Gran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before="0" w:after="0"/>
    </w:pPr>
    <w:rPr>
      <w:rFonts w:ascii="Lucida Grande" w:hAnsi="Lucida Grande" w:cs="Lucida Grand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09:12:00Z</dcterms:created>
  <dc:creator>Christopher J. Colvin</dc:creator>
  <dc:description/>
  <cp:keywords/>
  <dc:language>en-US</dc:language>
  <cp:lastModifiedBy>Christopher J. Colvin</cp:lastModifiedBy>
  <dcterms:modified xsi:type="dcterms:W3CDTF">2013-08-20T10:55:00Z</dcterms:modified>
  <cp:revision>6</cp:revision>
  <dc:subject/>
  <dc:title/>
</cp:coreProperties>
</file>